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740" w:rsidRDefault="00C67740" w:rsidP="00C67740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362A17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C67740">
        <w:rPr>
          <w:rFonts w:ascii="Times New Roman" w:hAnsi="Times New Roman" w:cs="Times New Roman"/>
          <w:sz w:val="24"/>
          <w:szCs w:val="24"/>
        </w:rPr>
        <w:t>Meaning of the five</w:t>
      </w:r>
      <w:r w:rsidR="00FF78C6">
        <w:rPr>
          <w:rFonts w:ascii="Times New Roman" w:hAnsi="Times New Roman" w:cs="Times New Roman"/>
          <w:sz w:val="24"/>
          <w:szCs w:val="24"/>
        </w:rPr>
        <w:t>-</w:t>
      </w:r>
      <w:r w:rsidRPr="00C67740">
        <w:rPr>
          <w:rFonts w:ascii="Times New Roman" w:hAnsi="Times New Roman" w:cs="Times New Roman"/>
          <w:sz w:val="24"/>
          <w:szCs w:val="24"/>
        </w:rPr>
        <w:t>letter risk classification based on the United States Food and Drug Administration, and as used in this study</w:t>
      </w:r>
      <w:r w:rsidRPr="00C67740">
        <w:rPr>
          <w:rFonts w:ascii="Times New Roman" w:hAnsi="Times New Roman" w:cs="Times New Roman"/>
          <w:b/>
          <w:sz w:val="24"/>
          <w:szCs w:val="24"/>
        </w:rPr>
        <w:t xml:space="preserve"> (old A-Z letters system).</w:t>
      </w:r>
    </w:p>
    <w:p w:rsidR="00C67740" w:rsidRPr="00C67740" w:rsidRDefault="00C67740" w:rsidP="00C67740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2250"/>
        <w:gridCol w:w="7830"/>
      </w:tblGrid>
      <w:tr w:rsidR="00C67740" w:rsidTr="006B38C3">
        <w:tc>
          <w:tcPr>
            <w:tcW w:w="2250" w:type="dxa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b/>
                <w:sz w:val="24"/>
                <w:szCs w:val="24"/>
              </w:rPr>
              <w:t>US-FDA pregnancy categories</w:t>
            </w:r>
          </w:p>
        </w:tc>
        <w:tc>
          <w:tcPr>
            <w:tcW w:w="7830" w:type="dxa"/>
          </w:tcPr>
          <w:p w:rsidR="00C67740" w:rsidRPr="00C67740" w:rsidRDefault="00C67740" w:rsidP="00C677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b/>
                <w:sz w:val="24"/>
                <w:szCs w:val="24"/>
              </w:rPr>
              <w:t>Their meanings</w:t>
            </w:r>
          </w:p>
        </w:tc>
      </w:tr>
      <w:tr w:rsidR="00C67740" w:rsidTr="006B38C3">
        <w:tc>
          <w:tcPr>
            <w:tcW w:w="2250" w:type="dxa"/>
            <w:shd w:val="clear" w:color="auto" w:fill="FDE9D9" w:themeFill="accent6" w:themeFillTint="33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sz w:val="24"/>
                <w:szCs w:val="24"/>
              </w:rPr>
              <w:t>Category A</w:t>
            </w:r>
          </w:p>
        </w:tc>
        <w:tc>
          <w:tcPr>
            <w:tcW w:w="7830" w:type="dxa"/>
            <w:shd w:val="clear" w:color="auto" w:fill="F2F2F2" w:themeFill="background1" w:themeFillShade="F2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740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Adequate and well-controlled studies</w:t>
            </w:r>
            <w:r w:rsidRPr="00C67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in pregnant women have failed to</w:t>
            </w:r>
            <w:r w:rsidRPr="00C67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demonstrate a risk to the fetus in the</w:t>
            </w:r>
            <w:r w:rsidRPr="00C67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 xml:space="preserve">first trimester of pregnancy </w:t>
            </w:r>
            <w:r w:rsidR="006B38C3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(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 xml:space="preserve">and </w:t>
            </w:r>
            <w:r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no evidence of risk in later trimesters</w:t>
            </w:r>
            <w:r w:rsidR="006B3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</w:tr>
      <w:tr w:rsidR="00C67740" w:rsidTr="006B38C3">
        <w:tc>
          <w:tcPr>
            <w:tcW w:w="2250" w:type="dxa"/>
            <w:shd w:val="clear" w:color="auto" w:fill="FDE9D9" w:themeFill="accent6" w:themeFillTint="33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30" w:type="dxa"/>
            <w:shd w:val="clear" w:color="auto" w:fill="F2F2F2" w:themeFill="background1" w:themeFillShade="F2"/>
          </w:tcPr>
          <w:p w:rsidR="00C67740" w:rsidRPr="00C67740" w:rsidRDefault="00C67740" w:rsidP="00FF78C6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Animal reproduction studies have failed</w:t>
            </w:r>
            <w:r w:rsidRPr="00C67740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to demonstrate a risk to the fetus, and</w:t>
            </w:r>
            <w:r w:rsidRPr="00C67740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there are no adequate and well</w:t>
            </w:r>
            <w:r w:rsidR="00FF78C6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>-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controlled studies in pregnant women,</w:t>
            </w:r>
            <w:r w:rsidRPr="00C67740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 xml:space="preserve"> </w:t>
            </w:r>
            <w:r w:rsidRPr="00C67740">
              <w:rPr>
                <w:rStyle w:val="fontstyle21"/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animal reproduction studies have</w:t>
            </w:r>
            <w:r w:rsidRPr="00C67740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shown adverse eﬀects, but well</w:t>
            </w:r>
            <w:r w:rsidR="00FF78C6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>-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controlled studies in pregnant women have</w:t>
            </w:r>
            <w:r w:rsidRPr="00C67740">
              <w:rPr>
                <w:rFonts w:ascii="Times New Roman" w:hAnsi="Times New Roman" w:cs="Times New Roman"/>
                <w:b/>
                <w:color w:val="242021"/>
                <w:sz w:val="24"/>
                <w:szCs w:val="24"/>
              </w:rPr>
              <w:t xml:space="preserve"> </w:t>
            </w:r>
            <w:r w:rsidRPr="00C67740">
              <w:rPr>
                <w:rStyle w:val="fontstyle01"/>
                <w:rFonts w:ascii="Times New Roman" w:hAnsi="Times New Roman" w:cs="Times New Roman"/>
                <w:b w:val="0"/>
              </w:rPr>
              <w:t>shown no adverse eﬀects to the fetus</w:t>
            </w:r>
          </w:p>
        </w:tc>
      </w:tr>
      <w:tr w:rsidR="00C67740" w:rsidTr="006B38C3">
        <w:tc>
          <w:tcPr>
            <w:tcW w:w="2250" w:type="dxa"/>
            <w:shd w:val="clear" w:color="auto" w:fill="FDE9D9" w:themeFill="accent6" w:themeFillTint="33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830" w:type="dxa"/>
            <w:shd w:val="clear" w:color="auto" w:fill="F2F2F2" w:themeFill="background1" w:themeFillShade="F2"/>
          </w:tcPr>
          <w:p w:rsidR="00C67740" w:rsidRPr="00C67740" w:rsidRDefault="00C67740" w:rsidP="00C6774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imal reproduction studies have shown an adverse effect on the fetus and there are no adequate and well-controlled studies in humans, but potential benefits may warrant </w:t>
            </w:r>
            <w:r w:rsidR="00FF78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the drug in pregnant women despite potential risks.</w:t>
            </w:r>
          </w:p>
        </w:tc>
      </w:tr>
      <w:tr w:rsidR="00C67740" w:rsidTr="006B38C3">
        <w:tc>
          <w:tcPr>
            <w:tcW w:w="2250" w:type="dxa"/>
            <w:shd w:val="clear" w:color="auto" w:fill="FDE9D9" w:themeFill="accent6" w:themeFillTint="33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830" w:type="dxa"/>
            <w:shd w:val="clear" w:color="auto" w:fill="F2F2F2" w:themeFill="background1" w:themeFillShade="F2"/>
          </w:tcPr>
          <w:p w:rsidR="00C67740" w:rsidRPr="00C67740" w:rsidRDefault="00C67740" w:rsidP="00C6774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re is positive evidence of human fetal risk based on adverse reaction data from investigational or marketing experience or studies in humans, but potential benefits may warrant </w:t>
            </w:r>
            <w:r w:rsidR="00FF78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the drug in pregnant women despite potential risks.</w:t>
            </w:r>
          </w:p>
        </w:tc>
      </w:tr>
      <w:tr w:rsidR="00C67740" w:rsidTr="006B38C3">
        <w:tc>
          <w:tcPr>
            <w:tcW w:w="2250" w:type="dxa"/>
            <w:shd w:val="clear" w:color="auto" w:fill="FDE9D9" w:themeFill="accent6" w:themeFillTint="33"/>
          </w:tcPr>
          <w:p w:rsidR="00C67740" w:rsidRPr="00C67740" w:rsidRDefault="00C67740" w:rsidP="00C67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40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830" w:type="dxa"/>
            <w:shd w:val="clear" w:color="auto" w:fill="F2F2F2" w:themeFill="background1" w:themeFillShade="F2"/>
          </w:tcPr>
          <w:p w:rsidR="00C67740" w:rsidRPr="00C67740" w:rsidRDefault="00FF78C6" w:rsidP="00FF78C6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aindicated in pregnancy. </w:t>
            </w:r>
            <w:r w:rsidR="00C67740"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ies in animals or humans have demonstrated fetal abnormalities and/or there is positive evidence of human fetal risk based on adverse reaction data from investigational or marketing experience, and the risks involved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="00C67740" w:rsidRPr="00C677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the drug in pregnant women outweigh potential benefits.</w:t>
            </w:r>
          </w:p>
        </w:tc>
      </w:tr>
    </w:tbl>
    <w:p w:rsidR="006B38C3" w:rsidRPr="006B38C3" w:rsidRDefault="006B38C3" w:rsidP="006B38C3">
      <w:pPr>
        <w:shd w:val="clear" w:color="auto" w:fill="F2F2F2" w:themeFill="background1" w:themeFillShade="F2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B38C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ources </w:t>
      </w:r>
    </w:p>
    <w:p w:rsidR="006B38C3" w:rsidRPr="00203D03" w:rsidRDefault="007868A9" w:rsidP="006B38C3">
      <w:pPr>
        <w:pStyle w:val="ListParagraph"/>
        <w:numPr>
          <w:ilvl w:val="0"/>
          <w:numId w:val="1"/>
        </w:numPr>
        <w:shd w:val="clear" w:color="auto" w:fill="F2F2F2" w:themeFill="background1" w:themeFillShade="F2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D7EEFB"/>
        </w:rPr>
      </w:pPr>
      <w:proofErr w:type="spellStart"/>
      <w:r w:rsidRPr="00203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llett</w:t>
      </w:r>
      <w:proofErr w:type="spellEnd"/>
      <w:r w:rsidRPr="00203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. Medication use during pregnancy and lactation: the new FDA drug labeling. The Journal of perinatal &amp; neonatal nursing. 2015 Apr 1</w:t>
      </w:r>
      <w:proofErr w:type="gramStart"/>
      <w:r w:rsidRPr="00203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29</w:t>
      </w:r>
      <w:proofErr w:type="gramEnd"/>
      <w:r w:rsidRPr="00203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:97-9.</w:t>
      </w:r>
    </w:p>
    <w:p w:rsidR="00926A12" w:rsidRPr="00A263D6" w:rsidRDefault="00A263D6" w:rsidP="00A263D6">
      <w:pPr>
        <w:pStyle w:val="ListParagraph"/>
        <w:numPr>
          <w:ilvl w:val="0"/>
          <w:numId w:val="1"/>
        </w:numPr>
        <w:shd w:val="clear" w:color="auto" w:fill="F2F2F2" w:themeFill="background1" w:themeFillShade="F2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D7EEFB"/>
        </w:rPr>
      </w:pPr>
      <w:hyperlink r:id="rId6" w:history="1">
        <w:r w:rsidR="00162E7A" w:rsidRPr="00203D0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D7EEFB"/>
          </w:rPr>
          <w:t>Content and Format of Labeling for Human Prescription Drug and Biological Products; Requirements for Pregnancy and Lactation Labeling</w:t>
        </w:r>
      </w:hyperlink>
      <w:r w:rsidR="00162E7A" w:rsidRPr="00203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D7EEFB"/>
        </w:rPr>
        <w:t> (Federal Register/Vol. 73, No. 104/Thursday, May 29, 2008)</w:t>
      </w:r>
      <w:bookmarkStart w:id="0" w:name="_GoBack"/>
      <w:bookmarkEnd w:id="0"/>
    </w:p>
    <w:sectPr w:rsidR="00926A12" w:rsidRPr="00A26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Black">
    <w:altName w:val="Times New Roman"/>
    <w:panose1 w:val="00000000000000000000"/>
    <w:charset w:val="00"/>
    <w:family w:val="roman"/>
    <w:notTrueType/>
    <w:pitch w:val="default"/>
  </w:font>
  <w:font w:name="FgvgsvAdvTTb5929f4c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30D6"/>
    <w:multiLevelType w:val="hybridMultilevel"/>
    <w:tmpl w:val="58DEB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0tTQ2NrA0szQ2tDBR0lEKTi0uzszPAykwrgUA/EbmLCwAAAA="/>
  </w:docVars>
  <w:rsids>
    <w:rsidRoot w:val="006C67FB"/>
    <w:rsid w:val="00162E7A"/>
    <w:rsid w:val="00203D03"/>
    <w:rsid w:val="003F2B3B"/>
    <w:rsid w:val="006B38C3"/>
    <w:rsid w:val="006C67FB"/>
    <w:rsid w:val="007868A9"/>
    <w:rsid w:val="00926A12"/>
    <w:rsid w:val="00A263D6"/>
    <w:rsid w:val="00C67740"/>
    <w:rsid w:val="00FF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40"/>
    <w:rPr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7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67740"/>
    <w:rPr>
      <w:rFonts w:ascii="Minion-Black" w:hAnsi="Minion-Black" w:hint="default"/>
      <w:b/>
      <w:bCs/>
      <w:i w:val="0"/>
      <w:iCs w:val="0"/>
      <w:color w:val="1E1E1B"/>
      <w:sz w:val="24"/>
      <w:szCs w:val="24"/>
    </w:rPr>
  </w:style>
  <w:style w:type="character" w:customStyle="1" w:styleId="fontstyle21">
    <w:name w:val="fontstyle21"/>
    <w:basedOn w:val="DefaultParagraphFont"/>
    <w:rsid w:val="00C67740"/>
    <w:rPr>
      <w:rFonts w:ascii="FgvgsvAdvTTb5929f4c" w:hAnsi="Fgvgsv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62E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8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40"/>
    <w:rPr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7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67740"/>
    <w:rPr>
      <w:rFonts w:ascii="Minion-Black" w:hAnsi="Minion-Black" w:hint="default"/>
      <w:b/>
      <w:bCs/>
      <w:i w:val="0"/>
      <w:iCs w:val="0"/>
      <w:color w:val="1E1E1B"/>
      <w:sz w:val="24"/>
      <w:szCs w:val="24"/>
    </w:rPr>
  </w:style>
  <w:style w:type="character" w:customStyle="1" w:styleId="fontstyle21">
    <w:name w:val="fontstyle21"/>
    <w:basedOn w:val="DefaultParagraphFont"/>
    <w:rsid w:val="00C67740"/>
    <w:rPr>
      <w:rFonts w:ascii="FgvgsvAdvTTb5929f4c" w:hAnsi="Fgvgsv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62E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8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rwebgate.access.gpo.gov/cgi-bin/getdoc.cgi?dbname=2008_register&amp;docid=fr29my08-33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e</dc:creator>
  <cp:keywords/>
  <dc:description/>
  <cp:lastModifiedBy>Niguse</cp:lastModifiedBy>
  <cp:revision>12</cp:revision>
  <dcterms:created xsi:type="dcterms:W3CDTF">2020-08-03T20:15:00Z</dcterms:created>
  <dcterms:modified xsi:type="dcterms:W3CDTF">2020-09-24T08:15:00Z</dcterms:modified>
</cp:coreProperties>
</file>